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41552" w14:textId="1A040D68" w:rsidR="003E0A8B" w:rsidRDefault="003E0A8B" w:rsidP="00F90724">
      <w:pPr>
        <w:spacing w:after="0" w:line="240" w:lineRule="auto"/>
        <w:rPr>
          <w:b/>
        </w:rPr>
      </w:pPr>
      <w:bookmarkStart w:id="0" w:name="_Hlk124261147"/>
      <w:r>
        <w:rPr>
          <w:b/>
        </w:rPr>
        <w:t>Se</w:t>
      </w:r>
      <w:r w:rsidR="005311A4">
        <w:rPr>
          <w:b/>
        </w:rPr>
        <w:t>nsitivity analysis of se</w:t>
      </w:r>
      <w:r>
        <w:rPr>
          <w:b/>
        </w:rPr>
        <w:t>lf-report measures</w:t>
      </w:r>
      <w:r w:rsidR="001028E8">
        <w:rPr>
          <w:b/>
        </w:rPr>
        <w:t>*</w:t>
      </w:r>
      <w:r>
        <w:rPr>
          <w:b/>
        </w:rPr>
        <w:t xml:space="preserve"> </w:t>
      </w:r>
      <w:r w:rsidRPr="00F90724">
        <w:rPr>
          <w:b/>
        </w:rPr>
        <w:t xml:space="preserve">(mean [SD]), </w:t>
      </w:r>
      <w:r>
        <w:rPr>
          <w:b/>
        </w:rPr>
        <w:t>at baseline and follow-up</w:t>
      </w:r>
      <w:r w:rsidR="00030B24">
        <w:rPr>
          <w:b/>
        </w:rPr>
        <w:t xml:space="preserve"> with last occasion carried forward imputation</w:t>
      </w:r>
      <w:r>
        <w:rPr>
          <w:b/>
        </w:rPr>
        <w:t xml:space="preserve"> (three months and six months post-screening) w</w:t>
      </w:r>
      <w:bookmarkStart w:id="1" w:name="_Hlk103780640"/>
      <w:r>
        <w:rPr>
          <w:b/>
        </w:rPr>
        <w:t>ith statistical tests to assess if differences in changes between women offered NHS Breast Screening Programme and BC-Predict (N=</w:t>
      </w:r>
      <w:r w:rsidR="002F2D16">
        <w:rPr>
          <w:b/>
        </w:rPr>
        <w:t>6</w:t>
      </w:r>
      <w:r w:rsidR="00534AD4">
        <w:rPr>
          <w:b/>
        </w:rPr>
        <w:t>60</w:t>
      </w:r>
      <w:r>
        <w:rPr>
          <w:b/>
        </w:rPr>
        <w:t>)</w:t>
      </w:r>
      <w:bookmarkEnd w:id="1"/>
    </w:p>
    <w:bookmarkEnd w:id="0"/>
    <w:p w14:paraId="06EC3467" w14:textId="2EA301F3" w:rsidR="003B7C5D" w:rsidRDefault="003B7C5D" w:rsidP="00F90724">
      <w:pPr>
        <w:spacing w:after="0" w:line="240" w:lineRule="auto"/>
        <w:rPr>
          <w:b/>
        </w:rPr>
      </w:pPr>
    </w:p>
    <w:tbl>
      <w:tblPr>
        <w:tblW w:w="1434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1418"/>
        <w:gridCol w:w="1417"/>
        <w:gridCol w:w="1560"/>
        <w:gridCol w:w="1417"/>
        <w:gridCol w:w="1417"/>
        <w:gridCol w:w="1418"/>
        <w:gridCol w:w="1701"/>
        <w:gridCol w:w="1730"/>
      </w:tblGrid>
      <w:tr w:rsidR="00772281" w:rsidRPr="00F90724" w14:paraId="44D5C1DB" w14:textId="77777777" w:rsidTr="00772281">
        <w:trPr>
          <w:cantSplit/>
          <w:trHeight w:val="739"/>
        </w:trPr>
        <w:tc>
          <w:tcPr>
            <w:tcW w:w="2268" w:type="dxa"/>
            <w:shd w:val="clear" w:color="auto" w:fill="auto"/>
          </w:tcPr>
          <w:p w14:paraId="1CC05070" w14:textId="77777777" w:rsidR="00772281" w:rsidRPr="00772281" w:rsidRDefault="00772281" w:rsidP="00772281">
            <w:pPr>
              <w:spacing w:after="0" w:line="240" w:lineRule="auto"/>
              <w:jc w:val="center"/>
            </w:pPr>
          </w:p>
        </w:tc>
        <w:tc>
          <w:tcPr>
            <w:tcW w:w="4395" w:type="dxa"/>
            <w:gridSpan w:val="3"/>
            <w:shd w:val="clear" w:color="auto" w:fill="auto"/>
          </w:tcPr>
          <w:p w14:paraId="47585AAA" w14:textId="686E02E1" w:rsidR="00772281" w:rsidRPr="00772281" w:rsidRDefault="00772281" w:rsidP="00772281">
            <w:pPr>
              <w:spacing w:after="0" w:line="240" w:lineRule="auto"/>
              <w:jc w:val="center"/>
            </w:pPr>
            <w:r w:rsidRPr="00772281">
              <w:t>Women offered NHS Breast Screening Programme</w:t>
            </w:r>
            <w:r w:rsidR="00534AD4">
              <w:t xml:space="preserve"> (n=303)</w:t>
            </w:r>
          </w:p>
        </w:tc>
        <w:tc>
          <w:tcPr>
            <w:tcW w:w="4252" w:type="dxa"/>
            <w:gridSpan w:val="3"/>
            <w:shd w:val="clear" w:color="auto" w:fill="auto"/>
          </w:tcPr>
          <w:p w14:paraId="0EB88408" w14:textId="4EA39B53" w:rsidR="00772281" w:rsidRPr="00772281" w:rsidRDefault="00772281" w:rsidP="00772281">
            <w:pPr>
              <w:spacing w:after="0" w:line="240" w:lineRule="auto"/>
              <w:jc w:val="center"/>
            </w:pPr>
            <w:r w:rsidRPr="00772281">
              <w:t>Women offered BC-Predict</w:t>
            </w:r>
            <w:r w:rsidR="00534AD4">
              <w:t xml:space="preserve"> (n=357)</w:t>
            </w:r>
          </w:p>
        </w:tc>
        <w:tc>
          <w:tcPr>
            <w:tcW w:w="3431" w:type="dxa"/>
            <w:gridSpan w:val="2"/>
            <w:shd w:val="clear" w:color="auto" w:fill="auto"/>
          </w:tcPr>
          <w:p w14:paraId="45436064" w14:textId="50AE8DD1" w:rsidR="00772281" w:rsidRPr="00772281" w:rsidRDefault="00772281" w:rsidP="00772281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1C0106" w:rsidRPr="00F90724" w14:paraId="6BF8D75C" w14:textId="77777777" w:rsidTr="00772281">
        <w:trPr>
          <w:cantSplit/>
          <w:trHeight w:val="1356"/>
        </w:trPr>
        <w:tc>
          <w:tcPr>
            <w:tcW w:w="2268" w:type="dxa"/>
          </w:tcPr>
          <w:p w14:paraId="24ABC7D1" w14:textId="77777777" w:rsidR="001C0106" w:rsidRPr="00F90724" w:rsidRDefault="001C0106" w:rsidP="001C0106">
            <w:pPr>
              <w:spacing w:after="0" w:line="240" w:lineRule="auto"/>
            </w:pPr>
          </w:p>
        </w:tc>
        <w:tc>
          <w:tcPr>
            <w:tcW w:w="1418" w:type="dxa"/>
          </w:tcPr>
          <w:p w14:paraId="678373AD" w14:textId="77777777" w:rsidR="001C0106" w:rsidRDefault="001C0106" w:rsidP="001C0106">
            <w:pPr>
              <w:spacing w:after="0" w:line="240" w:lineRule="auto"/>
            </w:pPr>
            <w:r>
              <w:t>BASELINE</w:t>
            </w:r>
          </w:p>
          <w:p w14:paraId="1D007EC9" w14:textId="307DE9F3" w:rsidR="001C0106" w:rsidRPr="00F90724" w:rsidRDefault="001C0106" w:rsidP="001C0106">
            <w:pPr>
              <w:spacing w:after="0" w:line="240" w:lineRule="auto"/>
            </w:pPr>
          </w:p>
        </w:tc>
        <w:tc>
          <w:tcPr>
            <w:tcW w:w="1417" w:type="dxa"/>
          </w:tcPr>
          <w:p w14:paraId="11C6BDC2" w14:textId="5D0A7A09" w:rsidR="001C0106" w:rsidRDefault="001C0106" w:rsidP="001C0106">
            <w:pPr>
              <w:spacing w:after="0" w:line="240" w:lineRule="auto"/>
            </w:pPr>
            <w:r>
              <w:t>THREE MONTHS</w:t>
            </w:r>
          </w:p>
          <w:p w14:paraId="3C3D033E" w14:textId="6984CF0A" w:rsidR="001C0106" w:rsidRPr="00F90724" w:rsidRDefault="001C0106" w:rsidP="001C0106">
            <w:pPr>
              <w:spacing w:after="0" w:line="240" w:lineRule="auto"/>
            </w:pPr>
          </w:p>
        </w:tc>
        <w:tc>
          <w:tcPr>
            <w:tcW w:w="1560" w:type="dxa"/>
          </w:tcPr>
          <w:p w14:paraId="62038C36" w14:textId="356E6F45" w:rsidR="001C0106" w:rsidRDefault="001C0106" w:rsidP="001C0106">
            <w:pPr>
              <w:spacing w:after="0" w:line="240" w:lineRule="auto"/>
            </w:pPr>
            <w:r>
              <w:t>SIX MONTHS</w:t>
            </w:r>
          </w:p>
          <w:p w14:paraId="39AA7CEA" w14:textId="2707A294" w:rsidR="001C0106" w:rsidRPr="00F90724" w:rsidRDefault="001C0106" w:rsidP="001C0106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17" w:type="dxa"/>
          </w:tcPr>
          <w:p w14:paraId="43C38145" w14:textId="77777777" w:rsidR="001C0106" w:rsidRDefault="001C0106" w:rsidP="001C0106">
            <w:pPr>
              <w:spacing w:after="0" w:line="240" w:lineRule="auto"/>
            </w:pPr>
            <w:r>
              <w:t>BASELINE</w:t>
            </w:r>
          </w:p>
          <w:p w14:paraId="7EE625BE" w14:textId="0F63B1E7" w:rsidR="001C0106" w:rsidRPr="00F90724" w:rsidRDefault="001C0106" w:rsidP="001C0106">
            <w:pPr>
              <w:spacing w:after="0" w:line="240" w:lineRule="auto"/>
              <w:rPr>
                <w:rFonts w:cs="Times New Roman"/>
              </w:rPr>
            </w:pPr>
            <w:r>
              <w:t xml:space="preserve"> </w:t>
            </w:r>
          </w:p>
        </w:tc>
        <w:tc>
          <w:tcPr>
            <w:tcW w:w="1417" w:type="dxa"/>
          </w:tcPr>
          <w:p w14:paraId="3F3B763B" w14:textId="77777777" w:rsidR="001C0106" w:rsidRDefault="001C0106" w:rsidP="001C0106">
            <w:pPr>
              <w:spacing w:after="0" w:line="240" w:lineRule="auto"/>
            </w:pPr>
            <w:r>
              <w:t>THREE MONTHS</w:t>
            </w:r>
          </w:p>
          <w:p w14:paraId="71E2397C" w14:textId="7EACAECD" w:rsidR="001C0106" w:rsidRPr="00F90724" w:rsidRDefault="001C0106" w:rsidP="001C0106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366115B8" w14:textId="77777777" w:rsidR="001C0106" w:rsidRDefault="001C0106" w:rsidP="001C0106">
            <w:pPr>
              <w:spacing w:after="0" w:line="240" w:lineRule="auto"/>
            </w:pPr>
            <w:r>
              <w:t>SIX MONTHS</w:t>
            </w:r>
          </w:p>
          <w:p w14:paraId="2FC6D617" w14:textId="41BADE0B" w:rsidR="001C0106" w:rsidRPr="00F90724" w:rsidRDefault="001C0106" w:rsidP="001C0106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1789376" w14:textId="2D749A4B" w:rsidR="001C0106" w:rsidRPr="00F90724" w:rsidRDefault="001C0106" w:rsidP="001C010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ifferences between groups at THREE MONTHS: test statistics (with p-values)</w:t>
            </w:r>
          </w:p>
        </w:tc>
        <w:tc>
          <w:tcPr>
            <w:tcW w:w="1730" w:type="dxa"/>
          </w:tcPr>
          <w:p w14:paraId="262EC99A" w14:textId="6517CB55" w:rsidR="001C0106" w:rsidRPr="00F90724" w:rsidRDefault="001C0106" w:rsidP="001C010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ifferences between groups at SIX MONTHS: test statistics (with p-values)</w:t>
            </w:r>
          </w:p>
        </w:tc>
      </w:tr>
      <w:tr w:rsidR="00F8785D" w:rsidRPr="00F90724" w14:paraId="4A1E2AED" w14:textId="77777777" w:rsidTr="00772281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9154A" w14:textId="77777777" w:rsidR="00F8785D" w:rsidRPr="00F90724" w:rsidRDefault="00F8785D" w:rsidP="00F8785D">
            <w:pPr>
              <w:spacing w:after="0" w:line="240" w:lineRule="auto"/>
              <w:rPr>
                <w:b/>
              </w:rPr>
            </w:pPr>
            <w:r w:rsidRPr="00F90724">
              <w:rPr>
                <w:b/>
              </w:rPr>
              <w:t>Comparative risk percep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2958A" w14:textId="5B584C9B" w:rsidR="00F8785D" w:rsidRPr="008277EC" w:rsidRDefault="00F8785D" w:rsidP="00F8785D">
            <w:pPr>
              <w:spacing w:after="0" w:line="240" w:lineRule="auto"/>
            </w:pPr>
            <w:r w:rsidRPr="008277EC">
              <w:t>3.08 (0.75) n=2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CA4A0" w14:textId="7EDD1C73" w:rsidR="00F8785D" w:rsidRPr="008277EC" w:rsidRDefault="003A3B7A" w:rsidP="00F8785D">
            <w:pPr>
              <w:spacing w:after="0" w:line="240" w:lineRule="auto"/>
            </w:pPr>
            <w:r>
              <w:t>3.10 (0.75) n=3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4766D" w14:textId="603FB43D" w:rsidR="00F8785D" w:rsidRPr="008277EC" w:rsidRDefault="003A3B7A" w:rsidP="00F8785D">
            <w:pPr>
              <w:spacing w:after="0" w:line="240" w:lineRule="auto"/>
            </w:pPr>
            <w:r>
              <w:t>3.14 (0.75) n=3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73D51" w14:textId="2AD00D9B" w:rsidR="00F8785D" w:rsidRPr="008277EC" w:rsidRDefault="00F8785D" w:rsidP="00F8785D">
            <w:pPr>
              <w:spacing w:after="0" w:line="240" w:lineRule="auto"/>
              <w:rPr>
                <w:bCs/>
              </w:rPr>
            </w:pPr>
            <w:r w:rsidRPr="008277EC">
              <w:rPr>
                <w:bCs/>
              </w:rPr>
              <w:t>2.91 (0.80) n=3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A5DB4" w14:textId="7D56C99A" w:rsidR="00F8785D" w:rsidRPr="008277EC" w:rsidRDefault="003A3B7A" w:rsidP="00F8785D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3.04 (0.88) n=357</w:t>
            </w:r>
          </w:p>
        </w:tc>
        <w:tc>
          <w:tcPr>
            <w:tcW w:w="1418" w:type="dxa"/>
            <w:shd w:val="clear" w:color="auto" w:fill="auto"/>
          </w:tcPr>
          <w:p w14:paraId="17D9B2B6" w14:textId="0FC87322" w:rsidR="00F8785D" w:rsidRPr="008277EC" w:rsidRDefault="003A3B7A" w:rsidP="00F8785D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3.10 (0.92) n=357</w:t>
            </w:r>
          </w:p>
        </w:tc>
        <w:tc>
          <w:tcPr>
            <w:tcW w:w="1701" w:type="dxa"/>
            <w:shd w:val="clear" w:color="auto" w:fill="auto"/>
          </w:tcPr>
          <w:p w14:paraId="2993BD45" w14:textId="45D1EABF" w:rsidR="00F8785D" w:rsidRPr="008277EC" w:rsidRDefault="003A3B7A" w:rsidP="00F8785D">
            <w:pPr>
              <w:spacing w:after="0" w:line="240" w:lineRule="auto"/>
              <w:rPr>
                <w:bCs/>
              </w:rPr>
            </w:pPr>
            <w:proofErr w:type="gramStart"/>
            <w:r>
              <w:rPr>
                <w:bCs/>
              </w:rPr>
              <w:t>F(</w:t>
            </w:r>
            <w:proofErr w:type="gramEnd"/>
            <w:r>
              <w:rPr>
                <w:bCs/>
              </w:rPr>
              <w:t>1,649)=1.414 p=0.235</w:t>
            </w:r>
          </w:p>
        </w:tc>
        <w:tc>
          <w:tcPr>
            <w:tcW w:w="1730" w:type="dxa"/>
          </w:tcPr>
          <w:p w14:paraId="1B814AC5" w14:textId="6B3DE48C" w:rsidR="00F8785D" w:rsidRPr="008277EC" w:rsidRDefault="003A3B7A" w:rsidP="00F8785D">
            <w:pPr>
              <w:spacing w:after="0" w:line="240" w:lineRule="auto"/>
              <w:rPr>
                <w:bCs/>
              </w:rPr>
            </w:pPr>
            <w:proofErr w:type="gramStart"/>
            <w:r>
              <w:rPr>
                <w:bCs/>
              </w:rPr>
              <w:t>F(</w:t>
            </w:r>
            <w:proofErr w:type="gramEnd"/>
            <w:r>
              <w:rPr>
                <w:bCs/>
              </w:rPr>
              <w:t>1,649)=1.508 p=0.220</w:t>
            </w:r>
          </w:p>
        </w:tc>
      </w:tr>
      <w:tr w:rsidR="001C0106" w:rsidRPr="00F90724" w14:paraId="4AF01102" w14:textId="77777777" w:rsidTr="00772281">
        <w:tc>
          <w:tcPr>
            <w:tcW w:w="2268" w:type="dxa"/>
          </w:tcPr>
          <w:p w14:paraId="446ACA06" w14:textId="77777777" w:rsidR="001C0106" w:rsidRPr="00F90724" w:rsidRDefault="001C0106" w:rsidP="001C010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tate a</w:t>
            </w:r>
            <w:r w:rsidRPr="00F90724">
              <w:rPr>
                <w:b/>
              </w:rPr>
              <w:t>nxiety</w:t>
            </w:r>
          </w:p>
        </w:tc>
        <w:tc>
          <w:tcPr>
            <w:tcW w:w="1418" w:type="dxa"/>
          </w:tcPr>
          <w:p w14:paraId="657FB2B1" w14:textId="77777777" w:rsidR="001C0106" w:rsidRPr="00597FE7" w:rsidRDefault="001C0106" w:rsidP="001C0106">
            <w:pPr>
              <w:spacing w:after="0" w:line="240" w:lineRule="auto"/>
            </w:pPr>
            <w:r w:rsidRPr="00597FE7">
              <w:t>10.20 (3.80)</w:t>
            </w:r>
          </w:p>
          <w:p w14:paraId="4FD52DB5" w14:textId="6EF72F14" w:rsidR="001C0106" w:rsidRPr="00597FE7" w:rsidRDefault="001C0106" w:rsidP="001C0106">
            <w:pPr>
              <w:spacing w:after="0" w:line="240" w:lineRule="auto"/>
            </w:pPr>
            <w:r w:rsidRPr="00597FE7">
              <w:t>N=301</w:t>
            </w:r>
          </w:p>
        </w:tc>
        <w:tc>
          <w:tcPr>
            <w:tcW w:w="1417" w:type="dxa"/>
          </w:tcPr>
          <w:p w14:paraId="49DF0583" w14:textId="77777777" w:rsidR="001C0106" w:rsidRDefault="00F8785D" w:rsidP="001C0106">
            <w:pPr>
              <w:spacing w:after="0" w:line="240" w:lineRule="auto"/>
            </w:pPr>
            <w:r>
              <w:t>10.58 (3.79)</w:t>
            </w:r>
          </w:p>
          <w:p w14:paraId="0BED7ABF" w14:textId="6FFE42AA" w:rsidR="00F8785D" w:rsidRPr="00597FE7" w:rsidRDefault="00F8785D" w:rsidP="001C0106">
            <w:pPr>
              <w:spacing w:after="0" w:line="240" w:lineRule="auto"/>
            </w:pPr>
            <w:r>
              <w:t>N=301</w:t>
            </w:r>
          </w:p>
        </w:tc>
        <w:tc>
          <w:tcPr>
            <w:tcW w:w="1560" w:type="dxa"/>
          </w:tcPr>
          <w:p w14:paraId="53285558" w14:textId="2002D74D" w:rsidR="001C0106" w:rsidRPr="00597FE7" w:rsidRDefault="00F8785D" w:rsidP="001C010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1.08 (11.08) n=303</w:t>
            </w:r>
          </w:p>
        </w:tc>
        <w:tc>
          <w:tcPr>
            <w:tcW w:w="1417" w:type="dxa"/>
          </w:tcPr>
          <w:p w14:paraId="0AA6B7F2" w14:textId="77777777" w:rsidR="001C0106" w:rsidRPr="00597FE7" w:rsidRDefault="001C0106" w:rsidP="001C0106">
            <w:pPr>
              <w:spacing w:after="0" w:line="240" w:lineRule="auto"/>
              <w:rPr>
                <w:rFonts w:cs="Times New Roman"/>
              </w:rPr>
            </w:pPr>
            <w:r w:rsidRPr="00597FE7">
              <w:rPr>
                <w:rFonts w:cs="Times New Roman"/>
              </w:rPr>
              <w:t>10.06 (3.67)</w:t>
            </w:r>
          </w:p>
          <w:p w14:paraId="67D7B462" w14:textId="38EB8114" w:rsidR="001C0106" w:rsidRPr="00597FE7" w:rsidRDefault="001C0106" w:rsidP="001C0106">
            <w:pPr>
              <w:spacing w:after="0" w:line="240" w:lineRule="auto"/>
              <w:rPr>
                <w:rFonts w:cs="Times New Roman"/>
              </w:rPr>
            </w:pPr>
            <w:r w:rsidRPr="00597FE7">
              <w:rPr>
                <w:rFonts w:cs="Times New Roman"/>
              </w:rPr>
              <w:t>N=355</w:t>
            </w:r>
          </w:p>
        </w:tc>
        <w:tc>
          <w:tcPr>
            <w:tcW w:w="1417" w:type="dxa"/>
          </w:tcPr>
          <w:p w14:paraId="3F226A08" w14:textId="6AF0AB69" w:rsidR="001C0106" w:rsidRPr="00597FE7" w:rsidRDefault="00F8785D" w:rsidP="001C010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.44 (3.82) n=357</w:t>
            </w:r>
          </w:p>
        </w:tc>
        <w:tc>
          <w:tcPr>
            <w:tcW w:w="1418" w:type="dxa"/>
          </w:tcPr>
          <w:p w14:paraId="139B3AD9" w14:textId="737F5A38" w:rsidR="001C0106" w:rsidRPr="00597FE7" w:rsidRDefault="00F8785D" w:rsidP="001C010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.52 (3.68) n=357</w:t>
            </w:r>
          </w:p>
        </w:tc>
        <w:tc>
          <w:tcPr>
            <w:tcW w:w="1701" w:type="dxa"/>
          </w:tcPr>
          <w:p w14:paraId="77F84E4E" w14:textId="59EECD95" w:rsidR="001C0106" w:rsidRPr="00597FE7" w:rsidRDefault="00F8785D" w:rsidP="001C0106">
            <w:pPr>
              <w:spacing w:after="0" w:line="240" w:lineRule="auto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F(</w:t>
            </w:r>
            <w:proofErr w:type="gramEnd"/>
            <w:r>
              <w:rPr>
                <w:rFonts w:cs="Times New Roman"/>
              </w:rPr>
              <w:t>1,651)=0.028 p=0.866</w:t>
            </w:r>
          </w:p>
        </w:tc>
        <w:tc>
          <w:tcPr>
            <w:tcW w:w="1730" w:type="dxa"/>
          </w:tcPr>
          <w:p w14:paraId="50EA634B" w14:textId="23B75325" w:rsidR="001C0106" w:rsidRPr="00597FE7" w:rsidRDefault="00F8785D" w:rsidP="001C0106">
            <w:pPr>
              <w:spacing w:after="0" w:line="240" w:lineRule="auto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F(</w:t>
            </w:r>
            <w:proofErr w:type="gramEnd"/>
            <w:r>
              <w:rPr>
                <w:rFonts w:cs="Times New Roman"/>
              </w:rPr>
              <w:t>1,651)=1.031 p=0.310</w:t>
            </w:r>
          </w:p>
        </w:tc>
      </w:tr>
      <w:tr w:rsidR="001C0106" w:rsidRPr="00F90724" w14:paraId="4EFCD1F9" w14:textId="77777777" w:rsidTr="00772281">
        <w:tc>
          <w:tcPr>
            <w:tcW w:w="2268" w:type="dxa"/>
          </w:tcPr>
          <w:p w14:paraId="011EDFC7" w14:textId="77777777" w:rsidR="001C0106" w:rsidRPr="00F90724" w:rsidRDefault="001C0106" w:rsidP="001C010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ancer w</w:t>
            </w:r>
            <w:r w:rsidRPr="00F90724">
              <w:rPr>
                <w:b/>
              </w:rPr>
              <w:t>orry</w:t>
            </w:r>
          </w:p>
        </w:tc>
        <w:tc>
          <w:tcPr>
            <w:tcW w:w="1418" w:type="dxa"/>
          </w:tcPr>
          <w:p w14:paraId="187B81CE" w14:textId="7ABE034F" w:rsidR="001C0106" w:rsidRPr="00C34BE8" w:rsidRDefault="001C0106" w:rsidP="001C0106">
            <w:pPr>
              <w:spacing w:after="0" w:line="240" w:lineRule="auto"/>
            </w:pPr>
            <w:r w:rsidRPr="00C34BE8">
              <w:t>12.50 (3.20) n=300</w:t>
            </w:r>
          </w:p>
        </w:tc>
        <w:tc>
          <w:tcPr>
            <w:tcW w:w="1417" w:type="dxa"/>
          </w:tcPr>
          <w:p w14:paraId="1732F439" w14:textId="4CE3A4CC" w:rsidR="001C0106" w:rsidRPr="00C34BE8" w:rsidRDefault="00C8712C" w:rsidP="001C0106">
            <w:pPr>
              <w:spacing w:after="0" w:line="240" w:lineRule="auto"/>
            </w:pPr>
            <w:r>
              <w:t>12.37 (3.12) n=300</w:t>
            </w:r>
          </w:p>
        </w:tc>
        <w:tc>
          <w:tcPr>
            <w:tcW w:w="1560" w:type="dxa"/>
          </w:tcPr>
          <w:p w14:paraId="7B1F0B7E" w14:textId="2E37C7D5" w:rsidR="001C0106" w:rsidRPr="00C34BE8" w:rsidRDefault="00C8712C" w:rsidP="001C010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2.42 (3.09) n=301</w:t>
            </w:r>
          </w:p>
        </w:tc>
        <w:tc>
          <w:tcPr>
            <w:tcW w:w="1417" w:type="dxa"/>
          </w:tcPr>
          <w:p w14:paraId="208964A5" w14:textId="14AA43F6" w:rsidR="001C0106" w:rsidRPr="00C34BE8" w:rsidRDefault="001C0106" w:rsidP="001C0106">
            <w:pPr>
              <w:spacing w:after="0" w:line="240" w:lineRule="auto"/>
              <w:rPr>
                <w:rFonts w:cs="Times New Roman"/>
              </w:rPr>
            </w:pPr>
            <w:r w:rsidRPr="00C34BE8">
              <w:rPr>
                <w:rFonts w:cs="Times New Roman"/>
              </w:rPr>
              <w:t>12.00 (3.02) n=355</w:t>
            </w:r>
          </w:p>
        </w:tc>
        <w:tc>
          <w:tcPr>
            <w:tcW w:w="1417" w:type="dxa"/>
          </w:tcPr>
          <w:p w14:paraId="45A07B53" w14:textId="5EB1CF25" w:rsidR="001C0106" w:rsidRPr="00C34BE8" w:rsidRDefault="00C8712C" w:rsidP="001C010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2.03 (2.94) n=357</w:t>
            </w:r>
          </w:p>
        </w:tc>
        <w:tc>
          <w:tcPr>
            <w:tcW w:w="1418" w:type="dxa"/>
          </w:tcPr>
          <w:p w14:paraId="1C30BAAB" w14:textId="367A9784" w:rsidR="001C0106" w:rsidRPr="00C34BE8" w:rsidRDefault="00C8712C" w:rsidP="001C0106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1.98 (3.09) n=357</w:t>
            </w:r>
          </w:p>
        </w:tc>
        <w:tc>
          <w:tcPr>
            <w:tcW w:w="1701" w:type="dxa"/>
          </w:tcPr>
          <w:p w14:paraId="0AEA4544" w14:textId="14FC2302" w:rsidR="001C0106" w:rsidRPr="00C34BE8" w:rsidRDefault="00C8712C" w:rsidP="001C0106">
            <w:pPr>
              <w:spacing w:after="0" w:line="240" w:lineRule="auto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F(</w:t>
            </w:r>
            <w:proofErr w:type="gramEnd"/>
            <w:r>
              <w:rPr>
                <w:rFonts w:cs="Times New Roman"/>
              </w:rPr>
              <w:t>1,650)=1.219 p=0.270</w:t>
            </w:r>
          </w:p>
        </w:tc>
        <w:tc>
          <w:tcPr>
            <w:tcW w:w="1730" w:type="dxa"/>
          </w:tcPr>
          <w:p w14:paraId="594BE0D3" w14:textId="4AA8001E" w:rsidR="001C0106" w:rsidRPr="00C34BE8" w:rsidRDefault="00C8712C" w:rsidP="001C0106">
            <w:pPr>
              <w:spacing w:after="0" w:line="240" w:lineRule="auto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F(</w:t>
            </w:r>
            <w:proofErr w:type="gramEnd"/>
            <w:r>
              <w:rPr>
                <w:rFonts w:cs="Times New Roman"/>
              </w:rPr>
              <w:t>1,650)=0.018 p=0.893</w:t>
            </w:r>
          </w:p>
        </w:tc>
      </w:tr>
      <w:tr w:rsidR="001C0106" w:rsidRPr="00F90724" w14:paraId="64C715E0" w14:textId="77777777" w:rsidTr="00772281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8C976" w14:textId="7C70F3E1" w:rsidR="001C0106" w:rsidRDefault="001C0106" w:rsidP="001C010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creening knowledg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575E1" w14:textId="415FF1C5" w:rsidR="001C0106" w:rsidRPr="0099657D" w:rsidRDefault="001C0106" w:rsidP="001C0106">
            <w:pPr>
              <w:spacing w:after="0" w:line="240" w:lineRule="auto"/>
            </w:pPr>
            <w:r w:rsidRPr="0099657D">
              <w:t>6.6</w:t>
            </w:r>
            <w:r w:rsidR="00030B24">
              <w:t>2</w:t>
            </w:r>
            <w:r w:rsidRPr="0099657D">
              <w:t xml:space="preserve"> (1.44) n=2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2E7C2" w14:textId="77777777" w:rsidR="001C0106" w:rsidRPr="0099657D" w:rsidRDefault="001C0106" w:rsidP="001C0106">
            <w:pPr>
              <w:spacing w:after="0" w:line="240" w:lineRule="auto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C7A9" w14:textId="6B4C0AB9" w:rsidR="001C0106" w:rsidRPr="0099657D" w:rsidRDefault="00030B24" w:rsidP="001C0106">
            <w:pPr>
              <w:spacing w:after="0" w:line="240" w:lineRule="auto"/>
            </w:pPr>
            <w:r>
              <w:t>6.72 (1.53) n=2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737DC" w14:textId="62FDFF4B" w:rsidR="001C0106" w:rsidRPr="0099657D" w:rsidRDefault="001C0106" w:rsidP="001C0106">
            <w:pPr>
              <w:spacing w:after="0" w:line="240" w:lineRule="auto"/>
            </w:pPr>
            <w:r w:rsidRPr="0099657D">
              <w:t>6.92 (1.57) n=3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F553" w14:textId="77777777" w:rsidR="001C0106" w:rsidRPr="0099657D" w:rsidRDefault="001C0106" w:rsidP="001C0106">
            <w:pPr>
              <w:spacing w:after="0" w:line="240" w:lineRule="auto"/>
            </w:pPr>
          </w:p>
        </w:tc>
        <w:tc>
          <w:tcPr>
            <w:tcW w:w="1418" w:type="dxa"/>
          </w:tcPr>
          <w:p w14:paraId="01D33DCF" w14:textId="101331E3" w:rsidR="001C0106" w:rsidRPr="0099657D" w:rsidRDefault="00030B24" w:rsidP="001C0106">
            <w:pPr>
              <w:spacing w:after="0" w:line="240" w:lineRule="auto"/>
            </w:pPr>
            <w:r>
              <w:t>6.94 (1.50) n=356</w:t>
            </w:r>
          </w:p>
        </w:tc>
        <w:tc>
          <w:tcPr>
            <w:tcW w:w="1701" w:type="dxa"/>
          </w:tcPr>
          <w:p w14:paraId="1FF6DAB5" w14:textId="77777777" w:rsidR="001C0106" w:rsidRPr="0099657D" w:rsidRDefault="001C0106" w:rsidP="001C0106">
            <w:pPr>
              <w:spacing w:after="0" w:line="240" w:lineRule="auto"/>
            </w:pPr>
          </w:p>
        </w:tc>
        <w:tc>
          <w:tcPr>
            <w:tcW w:w="1730" w:type="dxa"/>
          </w:tcPr>
          <w:p w14:paraId="5C31278C" w14:textId="63723384" w:rsidR="001C0106" w:rsidRPr="0099657D" w:rsidRDefault="00030B24" w:rsidP="001C0106">
            <w:pPr>
              <w:spacing w:after="0" w:line="240" w:lineRule="auto"/>
            </w:pPr>
            <w:proofErr w:type="gramStart"/>
            <w:r>
              <w:t>F(</w:t>
            </w:r>
            <w:proofErr w:type="gramEnd"/>
            <w:r>
              <w:t>1,644)=0.456 p=0.500</w:t>
            </w:r>
          </w:p>
        </w:tc>
      </w:tr>
      <w:tr w:rsidR="001C0106" w:rsidRPr="00F90724" w14:paraId="53241715" w14:textId="77777777" w:rsidTr="00772281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EB32" w14:textId="4739E052" w:rsidR="001C0106" w:rsidRDefault="001C0106" w:rsidP="001C010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ttitudes towards screen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09EE0" w14:textId="059D3D0C" w:rsidR="001C0106" w:rsidRPr="00C41861" w:rsidRDefault="001C0106" w:rsidP="001C0106">
            <w:pPr>
              <w:spacing w:after="0" w:line="240" w:lineRule="auto"/>
            </w:pPr>
            <w:r w:rsidRPr="00C41861">
              <w:t>14.26 (1.37) n=2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DC8DE" w14:textId="2F06091F" w:rsidR="001C0106" w:rsidRPr="00C41861" w:rsidRDefault="001C0106" w:rsidP="001C0106">
            <w:pPr>
              <w:spacing w:after="0" w:line="240" w:lineRule="auto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FB555" w14:textId="56246281" w:rsidR="00030B24" w:rsidRPr="00C41861" w:rsidRDefault="00030B24" w:rsidP="001C0106">
            <w:pPr>
              <w:spacing w:after="0" w:line="240" w:lineRule="auto"/>
            </w:pPr>
            <w:r>
              <w:t>14.37 (1.29) n=3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45C5E" w14:textId="4537D2A9" w:rsidR="001C0106" w:rsidRPr="00C41861" w:rsidRDefault="001C0106" w:rsidP="001C0106">
            <w:pPr>
              <w:spacing w:after="0" w:line="240" w:lineRule="auto"/>
            </w:pPr>
            <w:r w:rsidRPr="00C41861">
              <w:t>14.18 (1.35) n=3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7F50E" w14:textId="77777777" w:rsidR="001C0106" w:rsidRPr="00C41861" w:rsidRDefault="001C0106" w:rsidP="001C0106">
            <w:pPr>
              <w:spacing w:after="0" w:line="240" w:lineRule="auto"/>
            </w:pPr>
          </w:p>
        </w:tc>
        <w:tc>
          <w:tcPr>
            <w:tcW w:w="1418" w:type="dxa"/>
            <w:shd w:val="clear" w:color="auto" w:fill="auto"/>
          </w:tcPr>
          <w:p w14:paraId="1BF1059C" w14:textId="65514655" w:rsidR="001C0106" w:rsidRPr="00C41861" w:rsidRDefault="00030B24" w:rsidP="001C0106">
            <w:pPr>
              <w:spacing w:after="0" w:line="240" w:lineRule="auto"/>
            </w:pPr>
            <w:r>
              <w:t>14.36 (1.17) n=355</w:t>
            </w:r>
          </w:p>
        </w:tc>
        <w:tc>
          <w:tcPr>
            <w:tcW w:w="1701" w:type="dxa"/>
            <w:shd w:val="clear" w:color="auto" w:fill="auto"/>
          </w:tcPr>
          <w:p w14:paraId="0870FE41" w14:textId="77777777" w:rsidR="001C0106" w:rsidRPr="00C41861" w:rsidRDefault="001C0106" w:rsidP="001C0106">
            <w:pPr>
              <w:spacing w:after="0" w:line="240" w:lineRule="auto"/>
            </w:pPr>
          </w:p>
        </w:tc>
        <w:tc>
          <w:tcPr>
            <w:tcW w:w="1730" w:type="dxa"/>
            <w:shd w:val="clear" w:color="auto" w:fill="auto"/>
          </w:tcPr>
          <w:p w14:paraId="71D6A926" w14:textId="5758085E" w:rsidR="001C0106" w:rsidRPr="00C41861" w:rsidRDefault="00030B24" w:rsidP="001C0106">
            <w:pPr>
              <w:spacing w:after="0" w:line="240" w:lineRule="auto"/>
            </w:pPr>
            <w:proofErr w:type="gramStart"/>
            <w:r>
              <w:t>F(</w:t>
            </w:r>
            <w:proofErr w:type="gramEnd"/>
            <w:r>
              <w:t>1,647)=0.317 p=0.573</w:t>
            </w:r>
          </w:p>
        </w:tc>
      </w:tr>
      <w:tr w:rsidR="001C0106" w:rsidRPr="00F90724" w14:paraId="02EDCA98" w14:textId="77777777" w:rsidTr="00772281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44097" w14:textId="11DD75E8" w:rsidR="001C0106" w:rsidRPr="009476BE" w:rsidRDefault="001C0106" w:rsidP="001C0106">
            <w:pPr>
              <w:spacing w:after="0" w:line="240" w:lineRule="auto"/>
              <w:rPr>
                <w:b/>
              </w:rPr>
            </w:pPr>
            <w:r w:rsidRPr="009476BE">
              <w:rPr>
                <w:b/>
              </w:rPr>
              <w:t>Intentions towards screen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ED18C" w14:textId="7C3BB126" w:rsidR="001C0106" w:rsidRPr="00C41861" w:rsidRDefault="001C0106" w:rsidP="001C0106">
            <w:pPr>
              <w:spacing w:after="0" w:line="240" w:lineRule="auto"/>
            </w:pPr>
            <w:r w:rsidRPr="00C41861">
              <w:t>4.50 (1.22) n=2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CB549" w14:textId="21AAFFF3" w:rsidR="001C0106" w:rsidRPr="00C41861" w:rsidRDefault="008001BF" w:rsidP="001C0106">
            <w:pPr>
              <w:spacing w:after="0" w:line="240" w:lineRule="auto"/>
            </w:pPr>
            <w:r>
              <w:t>4.65 (1.02) n=2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37EED" w14:textId="02762A8B" w:rsidR="001C0106" w:rsidRPr="00C41861" w:rsidRDefault="008001BF" w:rsidP="001C0106">
            <w:pPr>
              <w:spacing w:after="0" w:line="240" w:lineRule="auto"/>
            </w:pPr>
            <w:r>
              <w:t>4.55 (1.18) n=3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28104" w14:textId="09998540" w:rsidR="001C0106" w:rsidRPr="00C41861" w:rsidRDefault="001C0106" w:rsidP="001C0106">
            <w:pPr>
              <w:spacing w:after="0" w:line="240" w:lineRule="auto"/>
            </w:pPr>
            <w:r w:rsidRPr="00C41861">
              <w:t>4.45 (1.28) n=3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B3A43" w14:textId="30A6A379" w:rsidR="001C0106" w:rsidRPr="00C41861" w:rsidRDefault="008001BF" w:rsidP="001C0106">
            <w:pPr>
              <w:spacing w:after="0" w:line="240" w:lineRule="auto"/>
            </w:pPr>
            <w:r>
              <w:t>4.68 (1.00) n=357</w:t>
            </w:r>
          </w:p>
        </w:tc>
        <w:tc>
          <w:tcPr>
            <w:tcW w:w="1418" w:type="dxa"/>
            <w:shd w:val="clear" w:color="auto" w:fill="auto"/>
          </w:tcPr>
          <w:p w14:paraId="40E6D2BD" w14:textId="7A36CF33" w:rsidR="001C0106" w:rsidRPr="00C41861" w:rsidRDefault="008001BF" w:rsidP="001C0106">
            <w:pPr>
              <w:spacing w:after="0" w:line="240" w:lineRule="auto"/>
            </w:pPr>
            <w:r>
              <w:t>4.55 (1.19) n=357</w:t>
            </w:r>
          </w:p>
        </w:tc>
        <w:tc>
          <w:tcPr>
            <w:tcW w:w="1701" w:type="dxa"/>
            <w:shd w:val="clear" w:color="auto" w:fill="auto"/>
          </w:tcPr>
          <w:p w14:paraId="722F718D" w14:textId="17D9AE30" w:rsidR="001C0106" w:rsidRPr="00C41861" w:rsidRDefault="008001BF" w:rsidP="001C0106">
            <w:pPr>
              <w:spacing w:after="0" w:line="240" w:lineRule="auto"/>
            </w:pPr>
            <w:proofErr w:type="gramStart"/>
            <w:r>
              <w:t>F(</w:t>
            </w:r>
            <w:proofErr w:type="gramEnd"/>
            <w:r>
              <w:t>1,648)=0.577 p=0.448</w:t>
            </w:r>
          </w:p>
        </w:tc>
        <w:tc>
          <w:tcPr>
            <w:tcW w:w="1730" w:type="dxa"/>
            <w:shd w:val="clear" w:color="auto" w:fill="auto"/>
          </w:tcPr>
          <w:p w14:paraId="212426B6" w14:textId="27F08320" w:rsidR="001C0106" w:rsidRPr="00C41861" w:rsidRDefault="008001BF" w:rsidP="001C0106">
            <w:pPr>
              <w:spacing w:after="0" w:line="240" w:lineRule="auto"/>
            </w:pPr>
            <w:proofErr w:type="gramStart"/>
            <w:r>
              <w:t>F(</w:t>
            </w:r>
            <w:proofErr w:type="gramEnd"/>
            <w:r>
              <w:t>1,648)=0.171 p=0.679</w:t>
            </w:r>
          </w:p>
        </w:tc>
      </w:tr>
    </w:tbl>
    <w:p w14:paraId="4BC2C488" w14:textId="30B2BAA1" w:rsidR="001028E8" w:rsidRDefault="001A3102" w:rsidP="001A3102">
      <w:pPr>
        <w:spacing w:after="0" w:line="240" w:lineRule="auto"/>
      </w:pPr>
      <w:r w:rsidRPr="00131BF4">
        <w:t xml:space="preserve">* </w:t>
      </w:r>
      <w:r w:rsidR="001028E8">
        <w:t xml:space="preserve">Higher scores indicate greater levels of each variable, </w:t>
      </w:r>
      <w:proofErr w:type="gramStart"/>
      <w:r w:rsidR="001028E8">
        <w:t>i.e.</w:t>
      </w:r>
      <w:proofErr w:type="gramEnd"/>
      <w:r w:rsidR="001028E8">
        <w:t xml:space="preserve"> higher perceived comparative risk, more state anxiety, more cancer worry, higher screening knowledge, more positive attitudes, and higher levels of intentions.</w:t>
      </w:r>
    </w:p>
    <w:p w14:paraId="58A8C6A1" w14:textId="6745EEC3" w:rsidR="003B7C5D" w:rsidRDefault="003B7C5D"/>
    <w:sectPr w:rsidR="003B7C5D" w:rsidSect="00EB659C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E2663"/>
    <w:multiLevelType w:val="hybridMultilevel"/>
    <w:tmpl w:val="E19EEE6E"/>
    <w:lvl w:ilvl="0" w:tplc="089479E0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3B5378"/>
    <w:multiLevelType w:val="hybridMultilevel"/>
    <w:tmpl w:val="0AC4801E"/>
    <w:lvl w:ilvl="0" w:tplc="7A904B32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</w:lvl>
    <w:lvl w:ilvl="3" w:tplc="0809000F" w:tentative="1">
      <w:start w:val="1"/>
      <w:numFmt w:val="decimal"/>
      <w:lvlText w:val="%4."/>
      <w:lvlJc w:val="left"/>
      <w:pPr>
        <w:ind w:left="2625" w:hanging="360"/>
      </w:p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</w:lvl>
    <w:lvl w:ilvl="6" w:tplc="0809000F" w:tentative="1">
      <w:start w:val="1"/>
      <w:numFmt w:val="decimal"/>
      <w:lvlText w:val="%7."/>
      <w:lvlJc w:val="left"/>
      <w:pPr>
        <w:ind w:left="4785" w:hanging="360"/>
      </w:p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2" w15:restartNumberingAfterBreak="0">
    <w:nsid w:val="369404E5"/>
    <w:multiLevelType w:val="hybridMultilevel"/>
    <w:tmpl w:val="EB3CDEA0"/>
    <w:lvl w:ilvl="0" w:tplc="08090017">
      <w:start w:val="1"/>
      <w:numFmt w:val="lowerLetter"/>
      <w:lvlText w:val="%1)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" w15:restartNumberingAfterBreak="0">
    <w:nsid w:val="3FE165FD"/>
    <w:multiLevelType w:val="hybridMultilevel"/>
    <w:tmpl w:val="DCC2B8E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840546"/>
    <w:multiLevelType w:val="hybridMultilevel"/>
    <w:tmpl w:val="E632B1A6"/>
    <w:lvl w:ilvl="0" w:tplc="3F867BCC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4E07A7"/>
    <w:multiLevelType w:val="singleLevel"/>
    <w:tmpl w:val="08090017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72C416B0"/>
    <w:multiLevelType w:val="hybridMultilevel"/>
    <w:tmpl w:val="560C6EDC"/>
    <w:lvl w:ilvl="0" w:tplc="A4C6DCC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CC3251"/>
    <w:multiLevelType w:val="hybridMultilevel"/>
    <w:tmpl w:val="ED30F76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9192508">
    <w:abstractNumId w:val="5"/>
  </w:num>
  <w:num w:numId="2" w16cid:durableId="687216883">
    <w:abstractNumId w:val="7"/>
  </w:num>
  <w:num w:numId="3" w16cid:durableId="633605691">
    <w:abstractNumId w:val="2"/>
  </w:num>
  <w:num w:numId="4" w16cid:durableId="1017853001">
    <w:abstractNumId w:val="6"/>
  </w:num>
  <w:num w:numId="5" w16cid:durableId="475489935">
    <w:abstractNumId w:val="1"/>
  </w:num>
  <w:num w:numId="6" w16cid:durableId="1330136616">
    <w:abstractNumId w:val="4"/>
  </w:num>
  <w:num w:numId="7" w16cid:durableId="1095783856">
    <w:abstractNumId w:val="0"/>
  </w:num>
  <w:num w:numId="8" w16cid:durableId="20397432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724"/>
    <w:rsid w:val="00003306"/>
    <w:rsid w:val="000079CA"/>
    <w:rsid w:val="00030B24"/>
    <w:rsid w:val="0004088F"/>
    <w:rsid w:val="00074C67"/>
    <w:rsid w:val="00092CB3"/>
    <w:rsid w:val="000B2516"/>
    <w:rsid w:val="000B6237"/>
    <w:rsid w:val="000E1739"/>
    <w:rsid w:val="000F43D9"/>
    <w:rsid w:val="001028E8"/>
    <w:rsid w:val="00131BF4"/>
    <w:rsid w:val="00132EE1"/>
    <w:rsid w:val="0014465F"/>
    <w:rsid w:val="00157DA6"/>
    <w:rsid w:val="00160D83"/>
    <w:rsid w:val="0017584F"/>
    <w:rsid w:val="001A20A5"/>
    <w:rsid w:val="001A3102"/>
    <w:rsid w:val="001B0447"/>
    <w:rsid w:val="001C0106"/>
    <w:rsid w:val="00204C16"/>
    <w:rsid w:val="00211201"/>
    <w:rsid w:val="002221CA"/>
    <w:rsid w:val="00251588"/>
    <w:rsid w:val="0026015C"/>
    <w:rsid w:val="00267BF1"/>
    <w:rsid w:val="002F2D16"/>
    <w:rsid w:val="003110DB"/>
    <w:rsid w:val="003423BA"/>
    <w:rsid w:val="00343AE4"/>
    <w:rsid w:val="00387BA0"/>
    <w:rsid w:val="003A3B7A"/>
    <w:rsid w:val="003B0437"/>
    <w:rsid w:val="003B7C5D"/>
    <w:rsid w:val="003C3449"/>
    <w:rsid w:val="003D3A12"/>
    <w:rsid w:val="003E0A8B"/>
    <w:rsid w:val="003E31F1"/>
    <w:rsid w:val="00421EED"/>
    <w:rsid w:val="00424E76"/>
    <w:rsid w:val="00435D2A"/>
    <w:rsid w:val="004525A5"/>
    <w:rsid w:val="004659E1"/>
    <w:rsid w:val="004C76FC"/>
    <w:rsid w:val="004D6DFE"/>
    <w:rsid w:val="004E0880"/>
    <w:rsid w:val="004E44F1"/>
    <w:rsid w:val="00506FA6"/>
    <w:rsid w:val="005311A4"/>
    <w:rsid w:val="00534AD4"/>
    <w:rsid w:val="0058269D"/>
    <w:rsid w:val="00597FE7"/>
    <w:rsid w:val="005B6879"/>
    <w:rsid w:val="005C793F"/>
    <w:rsid w:val="005F3279"/>
    <w:rsid w:val="00602B43"/>
    <w:rsid w:val="0061355A"/>
    <w:rsid w:val="00651108"/>
    <w:rsid w:val="00651854"/>
    <w:rsid w:val="0065426C"/>
    <w:rsid w:val="00673291"/>
    <w:rsid w:val="00691BE5"/>
    <w:rsid w:val="006A3906"/>
    <w:rsid w:val="006A7F35"/>
    <w:rsid w:val="006B3848"/>
    <w:rsid w:val="00712DBB"/>
    <w:rsid w:val="007159F6"/>
    <w:rsid w:val="00715CC4"/>
    <w:rsid w:val="00736F14"/>
    <w:rsid w:val="00743342"/>
    <w:rsid w:val="00772281"/>
    <w:rsid w:val="007A5DFA"/>
    <w:rsid w:val="007B305C"/>
    <w:rsid w:val="007C2F97"/>
    <w:rsid w:val="007C7FD6"/>
    <w:rsid w:val="007F1764"/>
    <w:rsid w:val="007F66BA"/>
    <w:rsid w:val="008001BF"/>
    <w:rsid w:val="00804954"/>
    <w:rsid w:val="00820E96"/>
    <w:rsid w:val="008277EC"/>
    <w:rsid w:val="008310A9"/>
    <w:rsid w:val="008321BE"/>
    <w:rsid w:val="008321E9"/>
    <w:rsid w:val="00834A38"/>
    <w:rsid w:val="00876201"/>
    <w:rsid w:val="008B5F8D"/>
    <w:rsid w:val="009139D4"/>
    <w:rsid w:val="009350A6"/>
    <w:rsid w:val="009476BE"/>
    <w:rsid w:val="009956A9"/>
    <w:rsid w:val="0099657D"/>
    <w:rsid w:val="009D2626"/>
    <w:rsid w:val="009E2AAA"/>
    <w:rsid w:val="009E619D"/>
    <w:rsid w:val="00A06F16"/>
    <w:rsid w:val="00A23DCB"/>
    <w:rsid w:val="00A42F54"/>
    <w:rsid w:val="00A600C9"/>
    <w:rsid w:val="00A86D0D"/>
    <w:rsid w:val="00AA7232"/>
    <w:rsid w:val="00AB250C"/>
    <w:rsid w:val="00AF4A40"/>
    <w:rsid w:val="00B04513"/>
    <w:rsid w:val="00B36599"/>
    <w:rsid w:val="00B5207A"/>
    <w:rsid w:val="00B72BC1"/>
    <w:rsid w:val="00B875F1"/>
    <w:rsid w:val="00BB7B74"/>
    <w:rsid w:val="00C074C6"/>
    <w:rsid w:val="00C13336"/>
    <w:rsid w:val="00C2544D"/>
    <w:rsid w:val="00C30CB3"/>
    <w:rsid w:val="00C3479E"/>
    <w:rsid w:val="00C34BE8"/>
    <w:rsid w:val="00C41861"/>
    <w:rsid w:val="00C82E46"/>
    <w:rsid w:val="00C8712C"/>
    <w:rsid w:val="00CC28AB"/>
    <w:rsid w:val="00CD5266"/>
    <w:rsid w:val="00D12147"/>
    <w:rsid w:val="00D44D54"/>
    <w:rsid w:val="00D44FF3"/>
    <w:rsid w:val="00D60C20"/>
    <w:rsid w:val="00D731C8"/>
    <w:rsid w:val="00D82D3C"/>
    <w:rsid w:val="00D85849"/>
    <w:rsid w:val="00D87FAE"/>
    <w:rsid w:val="00DA5972"/>
    <w:rsid w:val="00DB24AE"/>
    <w:rsid w:val="00DE43AB"/>
    <w:rsid w:val="00DE7EFA"/>
    <w:rsid w:val="00E00B31"/>
    <w:rsid w:val="00E572CE"/>
    <w:rsid w:val="00EA7EFC"/>
    <w:rsid w:val="00EB659C"/>
    <w:rsid w:val="00EB665D"/>
    <w:rsid w:val="00EE1805"/>
    <w:rsid w:val="00EE5021"/>
    <w:rsid w:val="00F106C9"/>
    <w:rsid w:val="00F45465"/>
    <w:rsid w:val="00F54142"/>
    <w:rsid w:val="00F56DD9"/>
    <w:rsid w:val="00F8785D"/>
    <w:rsid w:val="00F90724"/>
    <w:rsid w:val="00F92C1A"/>
    <w:rsid w:val="00F97190"/>
    <w:rsid w:val="00FA2334"/>
    <w:rsid w:val="00FB19A7"/>
    <w:rsid w:val="00FB3CFA"/>
    <w:rsid w:val="00FB4CFF"/>
    <w:rsid w:val="00FE2175"/>
    <w:rsid w:val="00FE7C59"/>
    <w:rsid w:val="00FF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36869"/>
  <w15:docId w15:val="{21CD5F7E-2823-494B-BD5F-8CCC66B3E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90724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F90724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sz w:val="28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0724"/>
    <w:rPr>
      <w:rFonts w:ascii="Times New Roman" w:eastAsia="Times New Roman" w:hAnsi="Times New Roman" w:cs="Times New Roman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F90724"/>
    <w:rPr>
      <w:rFonts w:ascii="Times New Roman" w:eastAsia="Times New Roman" w:hAnsi="Times New Roman" w:cs="Times New Roman"/>
      <w:sz w:val="28"/>
      <w:szCs w:val="20"/>
      <w:u w:val="single"/>
    </w:rPr>
  </w:style>
  <w:style w:type="paragraph" w:styleId="BodyText">
    <w:name w:val="Body Text"/>
    <w:basedOn w:val="Normal"/>
    <w:link w:val="BodyTextChar"/>
    <w:rsid w:val="00F90724"/>
    <w:pPr>
      <w:spacing w:after="0" w:line="48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F90724"/>
    <w:rPr>
      <w:rFonts w:ascii="Times New Roman" w:eastAsia="Times New Roman" w:hAnsi="Times New Roman" w:cs="Times New Roman"/>
      <w:b/>
      <w:sz w:val="24"/>
      <w:szCs w:val="20"/>
    </w:rPr>
  </w:style>
  <w:style w:type="paragraph" w:styleId="NoSpacing">
    <w:name w:val="No Spacing"/>
    <w:uiPriority w:val="1"/>
    <w:qFormat/>
    <w:rsid w:val="00F9072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90724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0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C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12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7F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Fanner</dc:creator>
  <cp:lastModifiedBy>David</cp:lastModifiedBy>
  <cp:revision>2</cp:revision>
  <cp:lastPrinted>2022-10-05T08:48:00Z</cp:lastPrinted>
  <dcterms:created xsi:type="dcterms:W3CDTF">2023-01-10T16:39:00Z</dcterms:created>
  <dcterms:modified xsi:type="dcterms:W3CDTF">2023-01-10T16:39:00Z</dcterms:modified>
</cp:coreProperties>
</file>